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1DB" w:rsidRPr="007F1412" w:rsidRDefault="005451DB" w:rsidP="005451DB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bookmarkStart w:id="0" w:name="_Hlk162530763"/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3 </w:t>
      </w: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T</w:t>
      </w:r>
      <w:r w:rsidRPr="007F141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ble. </w:t>
      </w:r>
      <w:r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Patient characteristics according to sites of T790M confirmation</w:t>
      </w:r>
    </w:p>
    <w:bookmarkEnd w:id="0"/>
    <w:tbl>
      <w:tblPr>
        <w:tblW w:w="478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5"/>
        <w:gridCol w:w="1885"/>
        <w:gridCol w:w="1975"/>
        <w:gridCol w:w="1046"/>
      </w:tblGrid>
      <w:tr w:rsidR="005451DB" w:rsidRPr="007F1412" w:rsidTr="003D4E52">
        <w:trPr>
          <w:trHeight w:val="379"/>
        </w:trPr>
        <w:tc>
          <w:tcPr>
            <w:tcW w:w="215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issue</w:t>
            </w:r>
          </w:p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 = 72)</w:t>
            </w:r>
          </w:p>
        </w:tc>
        <w:tc>
          <w:tcPr>
            <w:tcW w:w="114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lasma</w:t>
            </w:r>
          </w:p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 = 65)</w:t>
            </w:r>
          </w:p>
        </w:tc>
        <w:tc>
          <w:tcPr>
            <w:tcW w:w="60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4.93 </w:t>
            </w:r>
            <w:r w:rsidRPr="007F1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71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7.42 </w:t>
            </w:r>
            <w:r w:rsidRPr="007F1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63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55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emale sex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 (54.2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 (58.5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39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ody mass index, kg/m</w:t>
            </w: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84 </w:t>
            </w:r>
            <w:r w:rsidRPr="007F1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8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74 </w:t>
            </w:r>
            <w:r w:rsidRPr="007F1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65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9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 (34.7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 (38.5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82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ls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’s</w:t>
            </w:r>
            <w:proofErr w:type="spellEnd"/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comorbidity index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 (13.9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 (18.5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21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ge 4B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 (38.2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 (71.9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umber of metastatic organ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56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  0–1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 (43.1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 (32.3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  2–3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 (48.6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 (49.2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  ≥4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 (8.3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 (18.5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rain metastasi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 (26.5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 (46.9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4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iver metastasi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(7.4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 (18.8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one metastasi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 (25.0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 (57.8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ng-to-lung metastasis</w:t>
            </w:r>
          </w:p>
        </w:tc>
        <w:tc>
          <w:tcPr>
            <w:tcW w:w="109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 (55.9)</w:t>
            </w:r>
          </w:p>
        </w:tc>
        <w:tc>
          <w:tcPr>
            <w:tcW w:w="114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 (48.4)</w:t>
            </w:r>
          </w:p>
        </w:tc>
        <w:tc>
          <w:tcPr>
            <w:tcW w:w="60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96</w:t>
            </w:r>
          </w:p>
        </w:tc>
      </w:tr>
      <w:tr w:rsidR="005451DB" w:rsidRPr="007F1412" w:rsidTr="003D4E52">
        <w:trPr>
          <w:trHeight w:val="379"/>
        </w:trPr>
        <w:tc>
          <w:tcPr>
            <w:tcW w:w="2158" w:type="pct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leural metastasis</w:t>
            </w:r>
          </w:p>
        </w:tc>
        <w:tc>
          <w:tcPr>
            <w:tcW w:w="1092" w:type="pct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 (57.4)</w:t>
            </w:r>
          </w:p>
        </w:tc>
        <w:tc>
          <w:tcPr>
            <w:tcW w:w="1144" w:type="pct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 (35.9)</w:t>
            </w:r>
          </w:p>
        </w:tc>
        <w:tc>
          <w:tcPr>
            <w:tcW w:w="606" w:type="pct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51DB" w:rsidRPr="007F1412" w:rsidRDefault="005451DB" w:rsidP="003D4E5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</w:tbl>
    <w:p w:rsidR="005451DB" w:rsidRPr="007F1412" w:rsidRDefault="005451DB" w:rsidP="005451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1412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an ± standard deviation for continuous variables and n (%) for categorical variables.</w:t>
      </w:r>
    </w:p>
    <w:p w:rsidR="00175494" w:rsidRPr="005451DB" w:rsidRDefault="00175494" w:rsidP="005451DB">
      <w:pPr>
        <w:rPr>
          <w:rFonts w:hint="eastAsia"/>
        </w:rPr>
      </w:pPr>
      <w:bookmarkStart w:id="1" w:name="_GoBack"/>
      <w:bookmarkEnd w:id="1"/>
    </w:p>
    <w:sectPr w:rsidR="00175494" w:rsidRPr="005451DB" w:rsidSect="001F2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D0"/>
    <w:rsid w:val="00175494"/>
    <w:rsid w:val="001F2ED0"/>
    <w:rsid w:val="0054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BD2E"/>
  <w15:chartTrackingRefBased/>
  <w15:docId w15:val="{5C86BDEE-33CA-46DF-95E8-ADD71E74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2E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24-08-29T04:21:00Z</dcterms:created>
  <dcterms:modified xsi:type="dcterms:W3CDTF">2024-08-29T04:21:00Z</dcterms:modified>
</cp:coreProperties>
</file>